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7A5B" w14:textId="0E10C52D" w:rsidR="003C3E78" w:rsidRPr="005240E8" w:rsidRDefault="00462B73" w:rsidP="005F762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 table 1</w:t>
      </w:r>
      <w:r w:rsidR="003C3E78" w:rsidRPr="005240E8">
        <w:rPr>
          <w:rFonts w:ascii="Times New Roman" w:eastAsia="Times New Roman" w:hAnsi="Times New Roman" w:cs="Times New Roman"/>
          <w:b/>
          <w:sz w:val="24"/>
        </w:rPr>
        <w:t>–The H-score criteria</w:t>
      </w:r>
    </w:p>
    <w:p w14:paraId="7856E91F" w14:textId="77777777" w:rsidR="003C3E78" w:rsidRPr="005240E8" w:rsidRDefault="003C3E78" w:rsidP="005F762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701"/>
      </w:tblGrid>
      <w:tr w:rsidR="003C3E78" w:rsidRPr="005240E8" w14:paraId="536A9D0F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31F7" w14:textId="77777777" w:rsidR="003C3E78" w:rsidRPr="00D17A6F" w:rsidRDefault="003C3E78" w:rsidP="00BD143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Compon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9332" w14:textId="77777777" w:rsidR="003C3E78" w:rsidRPr="00D17A6F" w:rsidRDefault="003C3E78" w:rsidP="00BD143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b/>
                <w:color w:val="000000"/>
                <w:sz w:val="18"/>
              </w:rPr>
              <w:t>Number of scores</w:t>
            </w:r>
          </w:p>
        </w:tc>
      </w:tr>
      <w:tr w:rsidR="003C3E78" w:rsidRPr="005240E8" w14:paraId="0044D2C5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359F" w14:textId="23F8AB3B" w:rsidR="003C3E78" w:rsidRPr="00220411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 xml:space="preserve">Temperature </w:t>
            </w: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DE13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483D87D6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8B5B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&lt;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2050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704F3DD3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F06F" w14:textId="15CDB321" w:rsidR="003C3E78" w:rsidRPr="00220411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sz w:val="21"/>
              </w:rPr>
              <w:t xml:space="preserve">　</w:t>
            </w:r>
            <w:r w:rsidRPr="00D17A6F">
              <w:rPr>
                <w:rFonts w:ascii="Times New Roman" w:hAnsi="Times New Roman"/>
                <w:sz w:val="21"/>
              </w:rPr>
              <w:t>38.4</w:t>
            </w:r>
            <w:r w:rsidRPr="005240E8">
              <w:rPr>
                <w:rFonts w:ascii="Times New Roman" w:eastAsia="Times New Roman" w:hAnsi="Times New Roman" w:cs="Times New Roman"/>
                <w:sz w:val="21"/>
              </w:rPr>
              <w:t>–</w:t>
            </w:r>
            <w:r w:rsidRPr="00D17A6F">
              <w:rPr>
                <w:rFonts w:ascii="Times New Roman" w:hAnsi="Times New Roman"/>
                <w:sz w:val="21"/>
              </w:rPr>
              <w:t>3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CE6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3</w:t>
            </w:r>
          </w:p>
        </w:tc>
      </w:tr>
      <w:tr w:rsidR="003C3E78" w:rsidRPr="005240E8" w14:paraId="789F92C8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C3E3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&gt;3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AC2A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49</w:t>
            </w:r>
          </w:p>
        </w:tc>
      </w:tr>
      <w:tr w:rsidR="003C3E78" w:rsidRPr="005240E8" w14:paraId="64D4F23B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0675" w14:textId="0F5DB16A" w:rsidR="003C3E78" w:rsidRPr="00220411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resence of organomeg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7D76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76708D8D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9D85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DA3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35A1B3BF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5A0D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Hepatomegaly or splenomeg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7A1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23</w:t>
            </w:r>
          </w:p>
        </w:tc>
      </w:tr>
      <w:tr w:rsidR="003C3E78" w:rsidRPr="005240E8" w14:paraId="5967181F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6A80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Hepatomegaly and splenomeg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6840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8</w:t>
            </w:r>
          </w:p>
        </w:tc>
      </w:tr>
      <w:tr w:rsidR="003C3E78" w:rsidRPr="005240E8" w14:paraId="309677D5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31EE" w14:textId="186BDA5F" w:rsidR="003C3E78" w:rsidRPr="00220411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 xml:space="preserve">Number of </w:t>
            </w: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ytopen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5B0A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36930788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011F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color w:val="000000"/>
                <w:sz w:val="18"/>
              </w:rPr>
              <w:t xml:space="preserve">　</w:t>
            </w:r>
            <w:r w:rsidRPr="00D17A6F">
              <w:rPr>
                <w:rFonts w:ascii="Times New Roman" w:hAnsi="Times New Roman"/>
                <w:color w:val="000000"/>
                <w:sz w:val="18"/>
              </w:rPr>
              <w:t>1 line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B477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61E06BB9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BF2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color w:val="000000"/>
                <w:sz w:val="18"/>
              </w:rPr>
              <w:t xml:space="preserve">　</w:t>
            </w:r>
            <w:r w:rsidRPr="00D17A6F">
              <w:rPr>
                <w:rFonts w:ascii="Times New Roman" w:hAnsi="Times New Roman"/>
                <w:color w:val="000000"/>
                <w:sz w:val="18"/>
              </w:rPr>
              <w:t>2 line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1CD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24</w:t>
            </w:r>
          </w:p>
        </w:tc>
      </w:tr>
      <w:tr w:rsidR="003C3E78" w:rsidRPr="005240E8" w14:paraId="38FF6597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8F9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color w:val="000000"/>
                <w:sz w:val="18"/>
              </w:rPr>
              <w:t xml:space="preserve">　</w:t>
            </w:r>
            <w:r w:rsidRPr="00D17A6F">
              <w:rPr>
                <w:rFonts w:ascii="Times New Roman" w:hAnsi="Times New Roman"/>
                <w:color w:val="000000"/>
                <w:sz w:val="18"/>
              </w:rPr>
              <w:t>3 line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AC14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4</w:t>
            </w:r>
          </w:p>
        </w:tc>
      </w:tr>
      <w:tr w:rsidR="003C3E78" w:rsidRPr="005240E8" w14:paraId="2C7CE9BD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2208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 xml:space="preserve">Ferritin </w:t>
            </w: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levels </w:t>
            </w: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4E04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32C469DD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BBEB" w14:textId="77777777" w:rsidR="003C3E78" w:rsidRPr="00D17A6F" w:rsidRDefault="003C3E78" w:rsidP="005F7621">
            <w:pPr>
              <w:widowControl/>
              <w:spacing w:line="480" w:lineRule="auto"/>
              <w:ind w:firstLine="180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color w:val="000000"/>
                <w:sz w:val="18"/>
              </w:rPr>
              <w:t>&l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126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6D9FA372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18B4" w14:textId="7CA51E16" w:rsidR="003C3E78" w:rsidRPr="00220411" w:rsidRDefault="003C3E78" w:rsidP="005F7621">
            <w:pPr>
              <w:widowControl/>
              <w:spacing w:line="480" w:lineRule="auto"/>
              <w:ind w:firstLine="180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sz w:val="21"/>
              </w:rPr>
              <w:t>2000</w:t>
            </w:r>
            <w:r w:rsidRPr="005240E8">
              <w:rPr>
                <w:rFonts w:ascii="Times New Roman" w:eastAsia="Times New Roman" w:hAnsi="Times New Roman" w:cs="Times New Roman"/>
                <w:sz w:val="21"/>
              </w:rPr>
              <w:t>–</w:t>
            </w:r>
            <w:r w:rsidRPr="00D17A6F">
              <w:rPr>
                <w:rFonts w:ascii="Times New Roman" w:hAnsi="Times New Roman"/>
                <w:sz w:val="21"/>
              </w:rPr>
              <w:t>6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8DEE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5</w:t>
            </w:r>
          </w:p>
        </w:tc>
      </w:tr>
      <w:tr w:rsidR="003C3E78" w:rsidRPr="005240E8" w14:paraId="788C8C1A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5144" w14:textId="77777777" w:rsidR="003C3E78" w:rsidRPr="00D17A6F" w:rsidRDefault="003C3E78" w:rsidP="005F7621">
            <w:pPr>
              <w:widowControl/>
              <w:spacing w:line="480" w:lineRule="auto"/>
              <w:ind w:firstLine="180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color w:val="000000"/>
                <w:sz w:val="18"/>
              </w:rPr>
              <w:t>&gt;6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5EAA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50</w:t>
            </w:r>
          </w:p>
        </w:tc>
      </w:tr>
      <w:tr w:rsidR="003C3E78" w:rsidRPr="005240E8" w14:paraId="60373952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B476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TG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E5D0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0546FB86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FA0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 xml:space="preserve">&lt;132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707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05174E55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F92F" w14:textId="65803F4E" w:rsidR="003C3E78" w:rsidRPr="00220411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sz w:val="21"/>
              </w:rPr>
              <w:t xml:space="preserve">　</w:t>
            </w:r>
            <w:r w:rsidRPr="00D17A6F">
              <w:rPr>
                <w:rFonts w:ascii="Times New Roman" w:hAnsi="Times New Roman"/>
                <w:sz w:val="21"/>
              </w:rPr>
              <w:t>132.7</w:t>
            </w:r>
            <w:r w:rsidRPr="005240E8">
              <w:rPr>
                <w:rFonts w:ascii="Times New Roman" w:eastAsia="Times New Roman" w:hAnsi="Times New Roman" w:cs="Times New Roman"/>
                <w:sz w:val="21"/>
              </w:rPr>
              <w:t>–</w:t>
            </w:r>
            <w:r w:rsidRPr="00D17A6F">
              <w:rPr>
                <w:rFonts w:ascii="Times New Roman" w:hAnsi="Times New Roman"/>
                <w:sz w:val="21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27B7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44</w:t>
            </w:r>
          </w:p>
        </w:tc>
      </w:tr>
      <w:tr w:rsidR="003C3E78" w:rsidRPr="005240E8" w14:paraId="7A8A3382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C4DB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&gt;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E552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64</w:t>
            </w:r>
          </w:p>
        </w:tc>
      </w:tr>
      <w:tr w:rsidR="003C3E78" w:rsidRPr="005240E8" w14:paraId="67EF311F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EF53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 xml:space="preserve">Fibrinogen </w:t>
            </w: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levels </w:t>
            </w: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089D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49E957B3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540B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&gt;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056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31153529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3D9B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≤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130B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0</w:t>
            </w:r>
          </w:p>
        </w:tc>
      </w:tr>
      <w:tr w:rsidR="003C3E78" w:rsidRPr="005240E8" w14:paraId="43ADB759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272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 xml:space="preserve">AST </w:t>
            </w:r>
            <w:r w:rsidRPr="005240E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levels </w:t>
            </w: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0B62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7B2EB6A0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97D6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&l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EA06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76800E9E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1F25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≥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B49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19</w:t>
            </w:r>
          </w:p>
        </w:tc>
      </w:tr>
      <w:tr w:rsidR="003C3E78" w:rsidRPr="005240E8" w14:paraId="4F2055A5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ABA0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Hemophagocytosis features on bone marrow aspi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E613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4DB52BAA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86C4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lastRenderedPageBreak/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CF49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47FA1599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F43F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E66A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35</w:t>
            </w:r>
          </w:p>
        </w:tc>
      </w:tr>
      <w:tr w:rsidR="003C3E78" w:rsidRPr="005240E8" w14:paraId="2B5C74CE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650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220411">
              <w:rPr>
                <w:rFonts w:ascii="Times New Roman" w:hAnsi="Times New Roman"/>
                <w:b/>
                <w:color w:val="000000"/>
                <w:sz w:val="18"/>
              </w:rPr>
              <w:t>Known immunosup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7A31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3C3E78" w:rsidRPr="005240E8" w14:paraId="18F9E5A9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D5D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164A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</w:tr>
      <w:tr w:rsidR="003C3E78" w:rsidRPr="005240E8" w14:paraId="74F884AD" w14:textId="77777777" w:rsidTr="00DA44C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3087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Yu Gothic" w:hAnsi="Yu Gothic"/>
                <w:color w:val="000000"/>
                <w:sz w:val="18"/>
              </w:rPr>
              <w:t xml:space="preserve">　</w:t>
            </w:r>
            <w:r w:rsidRPr="00220411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845C" w14:textId="77777777" w:rsidR="003C3E78" w:rsidRPr="00D17A6F" w:rsidRDefault="003C3E78" w:rsidP="005F7621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 w:rsidRPr="00D17A6F">
              <w:rPr>
                <w:rFonts w:ascii="Times New Roman" w:hAnsi="Times New Roman"/>
                <w:color w:val="000000"/>
                <w:sz w:val="18"/>
              </w:rPr>
              <w:t>18</w:t>
            </w:r>
          </w:p>
        </w:tc>
      </w:tr>
    </w:tbl>
    <w:p w14:paraId="7D06D715" w14:textId="77777777" w:rsidR="003C3E78" w:rsidRPr="005240E8" w:rsidRDefault="003C3E78" w:rsidP="005F762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A7632C0" w14:textId="77777777" w:rsidR="003C3E78" w:rsidRPr="005240E8" w:rsidRDefault="003C3E78" w:rsidP="005F762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240E8">
        <w:rPr>
          <w:rFonts w:ascii="Times New Roman" w:eastAsia="Times New Roman" w:hAnsi="Times New Roman" w:cs="Times New Roman"/>
          <w:sz w:val="24"/>
        </w:rPr>
        <w:t>TG, triglyceride; AST, aspartate transaminase</w:t>
      </w:r>
      <w:r w:rsidRPr="00D17A6F">
        <w:rPr>
          <w:rFonts w:ascii="Times New Roman" w:hAnsi="Times New Roman"/>
          <w:sz w:val="24"/>
        </w:rPr>
        <w:t>.</w:t>
      </w:r>
    </w:p>
    <w:p w14:paraId="73859570" w14:textId="77777777" w:rsidR="00833DD3" w:rsidRDefault="00462B73" w:rsidP="005F7621">
      <w:pPr>
        <w:spacing w:line="480" w:lineRule="auto"/>
      </w:pPr>
    </w:p>
    <w:sectPr w:rsidR="0083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E78"/>
    <w:rsid w:val="000548F4"/>
    <w:rsid w:val="003C3E78"/>
    <w:rsid w:val="00462B73"/>
    <w:rsid w:val="004900F6"/>
    <w:rsid w:val="005B32BB"/>
    <w:rsid w:val="005F7621"/>
    <w:rsid w:val="00707B8B"/>
    <w:rsid w:val="00BD143D"/>
    <w:rsid w:val="00F4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ED6BAE"/>
  <w15:chartTrackingRefBased/>
  <w15:docId w15:val="{C47A8E52-B963-4A0B-B356-BC3C1F5B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E78"/>
    <w:pPr>
      <w:widowControl w:val="0"/>
      <w:spacing w:after="0" w:line="240" w:lineRule="auto"/>
      <w:jc w:val="both"/>
    </w:pPr>
    <w:rPr>
      <w:sz w:val="20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ichirotakeshita@gmail.com</cp:lastModifiedBy>
  <cp:revision>5</cp:revision>
  <dcterms:created xsi:type="dcterms:W3CDTF">2022-03-27T06:12:00Z</dcterms:created>
  <dcterms:modified xsi:type="dcterms:W3CDTF">2022-06-18T14:47:00Z</dcterms:modified>
</cp:coreProperties>
</file>